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7A8F2" w14:textId="084F641A" w:rsidR="00095932" w:rsidRPr="00400670" w:rsidRDefault="00845324" w:rsidP="007666D1">
      <w:pPr>
        <w:autoSpaceDE w:val="0"/>
        <w:autoSpaceDN w:val="0"/>
        <w:adjustRightInd w:val="0"/>
        <w:spacing w:line="0" w:lineRule="atLeast"/>
        <w:ind w:leftChars="-405" w:left="-85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material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2F4CDF" w:rsidRPr="00400670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D22614" w:rsidRPr="00400670">
        <w:rPr>
          <w:rFonts w:ascii="Times New Roman" w:hAnsi="Times New Roman" w:cs="Times New Roman"/>
          <w:kern w:val="0"/>
          <w:sz w:val="24"/>
          <w:szCs w:val="24"/>
        </w:rPr>
        <w:t xml:space="preserve"> A multivariate logistic regression model for IVIG resistance</w:t>
      </w:r>
      <w:r w:rsidR="0045256C">
        <w:rPr>
          <w:rFonts w:ascii="Times New Roman" w:hAnsi="Times New Roman" w:cs="Times New Roman"/>
          <w:kern w:val="0"/>
          <w:sz w:val="24"/>
          <w:szCs w:val="24"/>
        </w:rPr>
        <w:t xml:space="preserve"> in patients with </w:t>
      </w:r>
      <w:r w:rsidR="006A5A72">
        <w:rPr>
          <w:rFonts w:ascii="Times New Roman" w:hAnsi="Times New Roman" w:cs="Times New Roman" w:hint="eastAsia"/>
          <w:kern w:val="0"/>
          <w:sz w:val="24"/>
          <w:szCs w:val="24"/>
        </w:rPr>
        <w:t>KD</w:t>
      </w:r>
    </w:p>
    <w:tbl>
      <w:tblPr>
        <w:tblStyle w:val="a3"/>
        <w:tblW w:w="12082" w:type="dxa"/>
        <w:tblInd w:w="-8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44"/>
        <w:gridCol w:w="1191"/>
        <w:gridCol w:w="1190"/>
        <w:gridCol w:w="1359"/>
        <w:gridCol w:w="1537"/>
        <w:gridCol w:w="1190"/>
        <w:gridCol w:w="1871"/>
      </w:tblGrid>
      <w:tr w:rsidR="00002911" w:rsidRPr="00400670" w14:paraId="2647574E" w14:textId="77777777" w:rsidTr="00490360">
        <w:trPr>
          <w:trHeight w:val="526"/>
        </w:trPr>
        <w:tc>
          <w:tcPr>
            <w:tcW w:w="3744" w:type="dxa"/>
            <w:vAlign w:val="center"/>
          </w:tcPr>
          <w:p w14:paraId="1D5771DB" w14:textId="77777777" w:rsidR="00D22614" w:rsidRPr="00400670" w:rsidRDefault="00D22614" w:rsidP="007666D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vAlign w:val="center"/>
          </w:tcPr>
          <w:p w14:paraId="3EB7A67D" w14:textId="46A11769" w:rsidR="00D22614" w:rsidRPr="00400670" w:rsidRDefault="00F27DDA" w:rsidP="007666D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00670">
              <w:rPr>
                <w:rFonts w:ascii="Times New Roman" w:hAnsi="Times New Roman" w:cs="Times New Roman"/>
                <w:b/>
                <w:szCs w:val="21"/>
              </w:rPr>
              <w:t>β</w:t>
            </w:r>
          </w:p>
        </w:tc>
        <w:tc>
          <w:tcPr>
            <w:tcW w:w="1190" w:type="dxa"/>
            <w:vAlign w:val="center"/>
          </w:tcPr>
          <w:p w14:paraId="267AF1A3" w14:textId="4033EDAF" w:rsidR="00D22614" w:rsidRPr="00400670" w:rsidRDefault="00D22614" w:rsidP="007666D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00670">
              <w:rPr>
                <w:rFonts w:ascii="Times New Roman" w:hAnsi="Times New Roman" w:cs="Times New Roman"/>
                <w:b/>
                <w:szCs w:val="21"/>
              </w:rPr>
              <w:t>SE</w:t>
            </w:r>
          </w:p>
        </w:tc>
        <w:tc>
          <w:tcPr>
            <w:tcW w:w="1359" w:type="dxa"/>
            <w:vAlign w:val="center"/>
          </w:tcPr>
          <w:p w14:paraId="5594C717" w14:textId="77777777" w:rsidR="00D22614" w:rsidRPr="00400670" w:rsidRDefault="00D22614" w:rsidP="007666D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400670">
              <w:rPr>
                <w:rFonts w:ascii="Times New Roman" w:hAnsi="Times New Roman" w:cs="Times New Roman"/>
                <w:b/>
                <w:szCs w:val="21"/>
              </w:rPr>
              <w:t>Wals</w:t>
            </w:r>
            <w:proofErr w:type="spellEnd"/>
          </w:p>
        </w:tc>
        <w:tc>
          <w:tcPr>
            <w:tcW w:w="1537" w:type="dxa"/>
            <w:vAlign w:val="center"/>
          </w:tcPr>
          <w:p w14:paraId="5F19D2C8" w14:textId="238C973C" w:rsidR="00D22614" w:rsidRPr="00400670" w:rsidRDefault="00D22614" w:rsidP="007666D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00670"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  <w:tc>
          <w:tcPr>
            <w:tcW w:w="1190" w:type="dxa"/>
            <w:vAlign w:val="center"/>
          </w:tcPr>
          <w:p w14:paraId="7CB81CCB" w14:textId="6AE839C1" w:rsidR="00D22614" w:rsidRPr="00400670" w:rsidRDefault="00D22614" w:rsidP="007666D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00670">
              <w:rPr>
                <w:rFonts w:ascii="Times New Roman" w:hAnsi="Times New Roman" w:cs="Times New Roman"/>
                <w:b/>
                <w:szCs w:val="21"/>
              </w:rPr>
              <w:t>OR</w:t>
            </w:r>
          </w:p>
        </w:tc>
        <w:tc>
          <w:tcPr>
            <w:tcW w:w="1871" w:type="dxa"/>
            <w:vAlign w:val="center"/>
          </w:tcPr>
          <w:p w14:paraId="3E35854B" w14:textId="28BAB1A6" w:rsidR="00D22614" w:rsidRPr="00400670" w:rsidRDefault="00D22614" w:rsidP="007666D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00670">
              <w:rPr>
                <w:rFonts w:ascii="Times New Roman" w:hAnsi="Times New Roman" w:cs="Times New Roman"/>
                <w:b/>
                <w:szCs w:val="21"/>
              </w:rPr>
              <w:t>95% CI</w:t>
            </w:r>
          </w:p>
        </w:tc>
      </w:tr>
      <w:tr w:rsidR="0072131F" w:rsidRPr="00400670" w14:paraId="1576BF2C" w14:textId="77777777" w:rsidTr="00D95F7B">
        <w:trPr>
          <w:trHeight w:val="341"/>
        </w:trPr>
        <w:tc>
          <w:tcPr>
            <w:tcW w:w="3744" w:type="dxa"/>
            <w:tcBorders>
              <w:top w:val="single" w:sz="6" w:space="0" w:color="auto"/>
              <w:bottom w:val="nil"/>
            </w:tcBorders>
            <w:vAlign w:val="center"/>
          </w:tcPr>
          <w:p w14:paraId="29873385" w14:textId="40189366" w:rsidR="0072131F" w:rsidRPr="00400670" w:rsidRDefault="0072131F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Neurological involvement </w:t>
            </w: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</w:tcPr>
          <w:p w14:paraId="42D038E7" w14:textId="5E5E0EFD" w:rsidR="0072131F" w:rsidRPr="00400670" w:rsidRDefault="0072131F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90" w:type="dxa"/>
            <w:tcBorders>
              <w:top w:val="single" w:sz="6" w:space="0" w:color="auto"/>
              <w:bottom w:val="nil"/>
            </w:tcBorders>
          </w:tcPr>
          <w:p w14:paraId="4923C99D" w14:textId="5971EAD5" w:rsidR="0072131F" w:rsidRPr="00400670" w:rsidRDefault="0072131F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359" w:type="dxa"/>
            <w:tcBorders>
              <w:top w:val="single" w:sz="6" w:space="0" w:color="auto"/>
              <w:bottom w:val="nil"/>
            </w:tcBorders>
          </w:tcPr>
          <w:p w14:paraId="7CFA61C0" w14:textId="024ACEF1" w:rsidR="0072131F" w:rsidRPr="00400670" w:rsidRDefault="0072131F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537" w:type="dxa"/>
            <w:tcBorders>
              <w:top w:val="single" w:sz="6" w:space="0" w:color="auto"/>
              <w:bottom w:val="nil"/>
            </w:tcBorders>
          </w:tcPr>
          <w:p w14:paraId="2C84FB29" w14:textId="0AF193B3" w:rsidR="0072131F" w:rsidRPr="00400670" w:rsidRDefault="0072131F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190" w:type="dxa"/>
            <w:tcBorders>
              <w:top w:val="single" w:sz="6" w:space="0" w:color="auto"/>
              <w:bottom w:val="nil"/>
            </w:tcBorders>
          </w:tcPr>
          <w:p w14:paraId="04A429D7" w14:textId="233C3DD7" w:rsidR="0072131F" w:rsidRPr="00400670" w:rsidRDefault="0072131F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  <w:tc>
          <w:tcPr>
            <w:tcW w:w="1871" w:type="dxa"/>
            <w:tcBorders>
              <w:top w:val="single" w:sz="6" w:space="0" w:color="auto"/>
              <w:bottom w:val="nil"/>
            </w:tcBorders>
            <w:vAlign w:val="center"/>
          </w:tcPr>
          <w:p w14:paraId="28E5DDB2" w14:textId="1335BD72" w:rsidR="0072131F" w:rsidRPr="00400670" w:rsidRDefault="0072131F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.856</w:t>
            </w:r>
            <w:r w:rsidRPr="0040067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400670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.186</w:t>
            </w:r>
          </w:p>
        </w:tc>
      </w:tr>
      <w:tr w:rsidR="00B27769" w:rsidRPr="00400670" w14:paraId="412C9ABB" w14:textId="77777777" w:rsidTr="00D95F7B">
        <w:trPr>
          <w:trHeight w:val="171"/>
        </w:trPr>
        <w:tc>
          <w:tcPr>
            <w:tcW w:w="3744" w:type="dxa"/>
            <w:vAlign w:val="center"/>
          </w:tcPr>
          <w:p w14:paraId="00F9679B" w14:textId="1FCAB88C" w:rsidR="00B27769" w:rsidRPr="00400670" w:rsidRDefault="00AF6170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Neutrophil percentage</w:t>
            </w:r>
          </w:p>
        </w:tc>
        <w:tc>
          <w:tcPr>
            <w:tcW w:w="1191" w:type="dxa"/>
          </w:tcPr>
          <w:p w14:paraId="7B085CAD" w14:textId="4DCA3A86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190" w:type="dxa"/>
          </w:tcPr>
          <w:p w14:paraId="0AD861F9" w14:textId="24AA722B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9" w:type="dxa"/>
          </w:tcPr>
          <w:p w14:paraId="2A33358C" w14:textId="1300ED0D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3.812</w:t>
            </w:r>
          </w:p>
        </w:tc>
        <w:tc>
          <w:tcPr>
            <w:tcW w:w="1537" w:type="dxa"/>
          </w:tcPr>
          <w:p w14:paraId="0999F628" w14:textId="703318AC" w:rsidR="00B27769" w:rsidRPr="00400670" w:rsidRDefault="00845C04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90" w:type="dxa"/>
          </w:tcPr>
          <w:p w14:paraId="72851C25" w14:textId="3E29C7F2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871" w:type="dxa"/>
            <w:vAlign w:val="center"/>
          </w:tcPr>
          <w:p w14:paraId="77959972" w14:textId="09A9BA1C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 w:firstLineChars="100" w:firstLine="240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534899173"/>
            <w:r w:rsidRPr="00400670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0067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400670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  <w:r w:rsidR="0072131F" w:rsidRPr="00400670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0067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978</w:t>
            </w:r>
            <w:bookmarkEnd w:id="0"/>
          </w:p>
        </w:tc>
      </w:tr>
      <w:tr w:rsidR="00B27769" w:rsidRPr="00400670" w14:paraId="13CB93FD" w14:textId="77777777" w:rsidTr="00D95F7B">
        <w:trPr>
          <w:trHeight w:val="171"/>
        </w:trPr>
        <w:tc>
          <w:tcPr>
            <w:tcW w:w="3744" w:type="dxa"/>
            <w:vAlign w:val="center"/>
          </w:tcPr>
          <w:p w14:paraId="3E58167F" w14:textId="17C8DE1C" w:rsidR="00B27769" w:rsidRPr="00400670" w:rsidRDefault="00AF6170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Platelet</w:t>
            </w:r>
          </w:p>
        </w:tc>
        <w:tc>
          <w:tcPr>
            <w:tcW w:w="1191" w:type="dxa"/>
          </w:tcPr>
          <w:p w14:paraId="5463C946" w14:textId="1B5D9E2E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</w:tcPr>
          <w:p w14:paraId="132D52AE" w14:textId="548EE239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59" w:type="dxa"/>
          </w:tcPr>
          <w:p w14:paraId="4CC9A54B" w14:textId="2906B188" w:rsidR="00B27769" w:rsidRPr="00400670" w:rsidRDefault="0072131F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5.889</w:t>
            </w:r>
          </w:p>
        </w:tc>
        <w:tc>
          <w:tcPr>
            <w:tcW w:w="1537" w:type="dxa"/>
          </w:tcPr>
          <w:p w14:paraId="48DCD6FE" w14:textId="5F3C20F0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90" w:type="dxa"/>
          </w:tcPr>
          <w:p w14:paraId="5B30B6CC" w14:textId="47FAA4CE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1" w:type="dxa"/>
            <w:vAlign w:val="center"/>
          </w:tcPr>
          <w:p w14:paraId="47B20737" w14:textId="62B2F4F5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40067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400670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01</w:t>
            </w:r>
            <w:r w:rsidRPr="0040067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400670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40067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400670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="0072131F" w:rsidRPr="00400670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27769" w:rsidRPr="00400670" w14:paraId="29293AAC" w14:textId="77777777" w:rsidTr="00D95F7B">
        <w:trPr>
          <w:trHeight w:val="168"/>
        </w:trPr>
        <w:tc>
          <w:tcPr>
            <w:tcW w:w="3744" w:type="dxa"/>
            <w:vAlign w:val="center"/>
          </w:tcPr>
          <w:p w14:paraId="33A8053E" w14:textId="528DA8DB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AF6170" w:rsidRPr="00400670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reaction protein</w:t>
            </w:r>
          </w:p>
        </w:tc>
        <w:tc>
          <w:tcPr>
            <w:tcW w:w="1191" w:type="dxa"/>
          </w:tcPr>
          <w:p w14:paraId="4FDDEFF8" w14:textId="01C80BB0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90" w:type="dxa"/>
          </w:tcPr>
          <w:p w14:paraId="104BCBC6" w14:textId="65F3C9BA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59" w:type="dxa"/>
          </w:tcPr>
          <w:p w14:paraId="46D513C4" w14:textId="7F6060BF" w:rsidR="00B27769" w:rsidRPr="00400670" w:rsidRDefault="0072131F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1.148</w:t>
            </w:r>
          </w:p>
        </w:tc>
        <w:tc>
          <w:tcPr>
            <w:tcW w:w="1537" w:type="dxa"/>
          </w:tcPr>
          <w:p w14:paraId="5725780E" w14:textId="5BB8F139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190" w:type="dxa"/>
          </w:tcPr>
          <w:p w14:paraId="537B96EA" w14:textId="3D5B4602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1.003</w:t>
            </w:r>
          </w:p>
        </w:tc>
        <w:tc>
          <w:tcPr>
            <w:tcW w:w="1871" w:type="dxa"/>
            <w:vAlign w:val="center"/>
          </w:tcPr>
          <w:p w14:paraId="4B3AC876" w14:textId="1AF0E5DE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0067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400670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997</w:t>
            </w:r>
            <w:r w:rsidRPr="0040067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400670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40067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400670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09</w:t>
            </w:r>
          </w:p>
        </w:tc>
      </w:tr>
      <w:tr w:rsidR="00B27769" w:rsidRPr="00400670" w14:paraId="1407BEFA" w14:textId="77777777" w:rsidTr="00236C06">
        <w:trPr>
          <w:trHeight w:val="168"/>
        </w:trPr>
        <w:tc>
          <w:tcPr>
            <w:tcW w:w="3744" w:type="dxa"/>
            <w:vAlign w:val="center"/>
          </w:tcPr>
          <w:p w14:paraId="51EB031A" w14:textId="044D97FA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AF6170" w:rsidRPr="0040067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otal </w:t>
            </w:r>
            <w:r w:rsidRPr="0040067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AF6170" w:rsidRPr="0040067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li</w:t>
            </w:r>
            <w:r w:rsidR="0084532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AF6170" w:rsidRPr="0040067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bin</w:t>
            </w:r>
          </w:p>
        </w:tc>
        <w:tc>
          <w:tcPr>
            <w:tcW w:w="1191" w:type="dxa"/>
          </w:tcPr>
          <w:p w14:paraId="3FE2EA5E" w14:textId="7B8DFD47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</w:tcPr>
          <w:p w14:paraId="7F45DD87" w14:textId="0ED83D75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9" w:type="dxa"/>
          </w:tcPr>
          <w:p w14:paraId="36508BE4" w14:textId="09C54706" w:rsidR="00B27769" w:rsidRPr="00400670" w:rsidRDefault="0072131F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6.658</w:t>
            </w:r>
          </w:p>
        </w:tc>
        <w:tc>
          <w:tcPr>
            <w:tcW w:w="1537" w:type="dxa"/>
          </w:tcPr>
          <w:p w14:paraId="4B136971" w14:textId="576ED39E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0" w:type="dxa"/>
          </w:tcPr>
          <w:p w14:paraId="42C0F60F" w14:textId="3A9A5490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71" w:type="dxa"/>
          </w:tcPr>
          <w:p w14:paraId="7FAC6766" w14:textId="7D82F191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534899232"/>
            <w:bookmarkStart w:id="2" w:name="OLE_LINK2"/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  <w:bookmarkEnd w:id="1"/>
            <w:bookmarkEnd w:id="2"/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7769" w:rsidRPr="00400670" w14:paraId="61F088F1" w14:textId="77777777" w:rsidTr="00236C06">
        <w:trPr>
          <w:trHeight w:val="168"/>
        </w:trPr>
        <w:tc>
          <w:tcPr>
            <w:tcW w:w="3744" w:type="dxa"/>
            <w:vAlign w:val="center"/>
          </w:tcPr>
          <w:p w14:paraId="0836274F" w14:textId="035867D6" w:rsidR="00B27769" w:rsidRPr="00400670" w:rsidRDefault="00AF6170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_Hlk534899212"/>
            <w:r w:rsidRPr="0040067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bumin</w:t>
            </w:r>
          </w:p>
        </w:tc>
        <w:tc>
          <w:tcPr>
            <w:tcW w:w="1191" w:type="dxa"/>
          </w:tcPr>
          <w:p w14:paraId="208EB4CD" w14:textId="233BAA79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0" w:type="dxa"/>
          </w:tcPr>
          <w:p w14:paraId="1DBAF1AB" w14:textId="17C4926B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9" w:type="dxa"/>
          </w:tcPr>
          <w:p w14:paraId="27D5F4C1" w14:textId="197FB785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1.176</w:t>
            </w:r>
          </w:p>
        </w:tc>
        <w:tc>
          <w:tcPr>
            <w:tcW w:w="1537" w:type="dxa"/>
          </w:tcPr>
          <w:p w14:paraId="561B5C77" w14:textId="53B03B10" w:rsidR="00B27769" w:rsidRPr="00400670" w:rsidRDefault="00845C04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90" w:type="dxa"/>
          </w:tcPr>
          <w:p w14:paraId="72B71E97" w14:textId="4B655E81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871" w:type="dxa"/>
          </w:tcPr>
          <w:p w14:paraId="761D6D21" w14:textId="60AC47AD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bookmarkEnd w:id="3"/>
      <w:tr w:rsidR="00B27769" w:rsidRPr="00400670" w14:paraId="562DB272" w14:textId="77777777" w:rsidTr="00236C06">
        <w:trPr>
          <w:trHeight w:val="168"/>
        </w:trPr>
        <w:tc>
          <w:tcPr>
            <w:tcW w:w="3744" w:type="dxa"/>
            <w:vAlign w:val="center"/>
          </w:tcPr>
          <w:p w14:paraId="3056B4BC" w14:textId="148AFB02" w:rsidR="00B27769" w:rsidRPr="00400670" w:rsidRDefault="00C72D1D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C72D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atinine</w:t>
            </w:r>
          </w:p>
        </w:tc>
        <w:tc>
          <w:tcPr>
            <w:tcW w:w="1191" w:type="dxa"/>
          </w:tcPr>
          <w:p w14:paraId="0960590E" w14:textId="4CB9E2CE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</w:tcPr>
          <w:p w14:paraId="50452FDF" w14:textId="513045D3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359" w:type="dxa"/>
          </w:tcPr>
          <w:p w14:paraId="094A6A49" w14:textId="2064D0C9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537" w:type="dxa"/>
          </w:tcPr>
          <w:p w14:paraId="06DC380F" w14:textId="4AC3326A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.703</w:t>
            </w:r>
          </w:p>
        </w:tc>
        <w:tc>
          <w:tcPr>
            <w:tcW w:w="1190" w:type="dxa"/>
          </w:tcPr>
          <w:p w14:paraId="495F3A24" w14:textId="563FAEC3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1" w:type="dxa"/>
          </w:tcPr>
          <w:p w14:paraId="654654BD" w14:textId="64D43428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986-1.0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B27769" w:rsidRPr="00B27769" w14:paraId="28F77BB6" w14:textId="77777777" w:rsidTr="00236C06">
        <w:trPr>
          <w:trHeight w:val="171"/>
        </w:trPr>
        <w:tc>
          <w:tcPr>
            <w:tcW w:w="3744" w:type="dxa"/>
            <w:vAlign w:val="center"/>
          </w:tcPr>
          <w:p w14:paraId="3AC16F72" w14:textId="580CBE56" w:rsidR="00B27769" w:rsidRPr="00400670" w:rsidRDefault="00AF6170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Serum sodium</w:t>
            </w:r>
          </w:p>
        </w:tc>
        <w:tc>
          <w:tcPr>
            <w:tcW w:w="1191" w:type="dxa"/>
          </w:tcPr>
          <w:p w14:paraId="29DD421B" w14:textId="634B5D66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0" w:type="dxa"/>
          </w:tcPr>
          <w:p w14:paraId="283DC98C" w14:textId="26FDF2FC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9" w:type="dxa"/>
          </w:tcPr>
          <w:p w14:paraId="6569BB20" w14:textId="4F13DE3F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37" w:type="dxa"/>
          </w:tcPr>
          <w:p w14:paraId="46FDDE07" w14:textId="7B8FEEC7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1190" w:type="dxa"/>
          </w:tcPr>
          <w:p w14:paraId="143B815F" w14:textId="2B251DD2" w:rsidR="00B27769" w:rsidRPr="00400670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1" w:type="dxa"/>
          </w:tcPr>
          <w:p w14:paraId="03E951E5" w14:textId="1ECE161C" w:rsidR="00B27769" w:rsidRPr="00B27769" w:rsidRDefault="00B27769" w:rsidP="007666D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400670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72131F" w:rsidRPr="0040067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</w:tbl>
    <w:p w14:paraId="06419A98" w14:textId="2924F194" w:rsidR="00332551" w:rsidRDefault="006A5A72" w:rsidP="007666D1">
      <w:pPr>
        <w:spacing w:line="0" w:lineRule="atLeast"/>
      </w:pPr>
      <w:r w:rsidRPr="00C9769A">
        <w:rPr>
          <w:rFonts w:ascii="Times New Roman" w:hAnsi="Times New Roman" w:cs="Times New Roman"/>
          <w:sz w:val="24"/>
          <w:szCs w:val="24"/>
        </w:rPr>
        <w:t>IVIG: Intravenous immunoglobulin; KD: Kawasaki disea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6735C66" w14:textId="77777777" w:rsidR="00332551" w:rsidRPr="00332551" w:rsidRDefault="00332551" w:rsidP="007666D1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E64173B" w14:textId="77777777" w:rsidR="00332551" w:rsidRPr="00332551" w:rsidRDefault="00332551" w:rsidP="007666D1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CF4087C" w14:textId="77777777" w:rsidR="0072131F" w:rsidRPr="0072131F" w:rsidRDefault="0072131F" w:rsidP="007666D1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8CBC219" w14:textId="77777777" w:rsidR="0072131F" w:rsidRPr="0072131F" w:rsidRDefault="0072131F" w:rsidP="007666D1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56071E4" w14:textId="77777777" w:rsidR="0072131F" w:rsidRPr="0072131F" w:rsidRDefault="0072131F" w:rsidP="007666D1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947F4F5" w14:textId="77777777" w:rsidR="0072131F" w:rsidRPr="0072131F" w:rsidRDefault="0072131F" w:rsidP="007666D1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7105F5E" w14:textId="77777777" w:rsidR="00332551" w:rsidRPr="00332551" w:rsidRDefault="00332551" w:rsidP="007666D1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1B0AF24" w14:textId="77777777" w:rsidR="00332551" w:rsidRPr="00332551" w:rsidRDefault="00332551" w:rsidP="007666D1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0D99E30" w14:textId="77777777" w:rsidR="00B27769" w:rsidRPr="00B27769" w:rsidRDefault="00B27769" w:rsidP="007666D1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DA4580C" w14:textId="77777777" w:rsidR="00B27769" w:rsidRPr="00B27769" w:rsidRDefault="00B27769" w:rsidP="007666D1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A660E4E" w14:textId="77777777" w:rsidR="00332551" w:rsidRPr="00095932" w:rsidRDefault="00332551" w:rsidP="007666D1">
      <w:pPr>
        <w:spacing w:line="0" w:lineRule="atLeast"/>
      </w:pPr>
      <w:bookmarkStart w:id="4" w:name="_GoBack"/>
      <w:bookmarkEnd w:id="4"/>
    </w:p>
    <w:sectPr w:rsidR="00332551" w:rsidRPr="00095932" w:rsidSect="00911A3C">
      <w:pgSz w:w="13880" w:h="16836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2EEAF8" w14:textId="77777777" w:rsidR="00AF2E8E" w:rsidRDefault="00AF2E8E" w:rsidP="00845324">
      <w:r>
        <w:separator/>
      </w:r>
    </w:p>
  </w:endnote>
  <w:endnote w:type="continuationSeparator" w:id="0">
    <w:p w14:paraId="2A48E04D" w14:textId="77777777" w:rsidR="00AF2E8E" w:rsidRDefault="00AF2E8E" w:rsidP="00845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444CD8" w14:textId="77777777" w:rsidR="00AF2E8E" w:rsidRDefault="00AF2E8E" w:rsidP="00845324">
      <w:r>
        <w:separator/>
      </w:r>
    </w:p>
  </w:footnote>
  <w:footnote w:type="continuationSeparator" w:id="0">
    <w:p w14:paraId="34AB8B35" w14:textId="77777777" w:rsidR="00AF2E8E" w:rsidRDefault="00AF2E8E" w:rsidP="008453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378"/>
    <w:rsid w:val="00002911"/>
    <w:rsid w:val="00095932"/>
    <w:rsid w:val="0028099F"/>
    <w:rsid w:val="002F4CDF"/>
    <w:rsid w:val="00332551"/>
    <w:rsid w:val="00353D54"/>
    <w:rsid w:val="00400670"/>
    <w:rsid w:val="00430C1C"/>
    <w:rsid w:val="0045256C"/>
    <w:rsid w:val="00490360"/>
    <w:rsid w:val="00531D14"/>
    <w:rsid w:val="0053576F"/>
    <w:rsid w:val="006002FA"/>
    <w:rsid w:val="00640EE2"/>
    <w:rsid w:val="0064202D"/>
    <w:rsid w:val="006A5A72"/>
    <w:rsid w:val="0072131F"/>
    <w:rsid w:val="007666D1"/>
    <w:rsid w:val="0078420B"/>
    <w:rsid w:val="007C2AA2"/>
    <w:rsid w:val="0083520C"/>
    <w:rsid w:val="00845324"/>
    <w:rsid w:val="00845C04"/>
    <w:rsid w:val="008A32DF"/>
    <w:rsid w:val="00972378"/>
    <w:rsid w:val="009B2F63"/>
    <w:rsid w:val="00AB693F"/>
    <w:rsid w:val="00AF2E8E"/>
    <w:rsid w:val="00AF6170"/>
    <w:rsid w:val="00B06676"/>
    <w:rsid w:val="00B158C4"/>
    <w:rsid w:val="00B27769"/>
    <w:rsid w:val="00BC3440"/>
    <w:rsid w:val="00C22CE2"/>
    <w:rsid w:val="00C72D1D"/>
    <w:rsid w:val="00CF237F"/>
    <w:rsid w:val="00D22614"/>
    <w:rsid w:val="00DB4E23"/>
    <w:rsid w:val="00E618B3"/>
    <w:rsid w:val="00F27A07"/>
    <w:rsid w:val="00F2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E38B4C"/>
  <w15:chartTrackingRefBased/>
  <w15:docId w15:val="{01B24C7B-25DE-4D82-A2FA-A22593137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959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59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53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53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53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53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Dr Liu</cp:lastModifiedBy>
  <cp:revision>26</cp:revision>
  <dcterms:created xsi:type="dcterms:W3CDTF">2018-12-30T09:55:00Z</dcterms:created>
  <dcterms:modified xsi:type="dcterms:W3CDTF">2019-10-23T11:03:00Z</dcterms:modified>
</cp:coreProperties>
</file>